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2C09C" w14:textId="77777777" w:rsidR="00A3218B" w:rsidRPr="00EA6C11" w:rsidRDefault="00A3218B" w:rsidP="00A3218B">
      <w:pPr>
        <w:ind w:firstLineChars="200" w:firstLine="440"/>
        <w:jc w:val="center"/>
        <w:rPr>
          <w:rFonts w:ascii="Times New Roman" w:hAnsi="Times New Roman"/>
          <w:b/>
          <w:bCs/>
          <w:sz w:val="22"/>
          <w:szCs w:val="24"/>
        </w:rPr>
      </w:pPr>
      <w:r w:rsidRPr="00EA6C11">
        <w:rPr>
          <w:rFonts w:ascii="Times New Roman" w:hAnsi="Times New Roman"/>
          <w:b/>
          <w:bCs/>
          <w:sz w:val="22"/>
          <w:szCs w:val="24"/>
        </w:rPr>
        <w:t>Table 1.</w:t>
      </w:r>
      <w:r w:rsidRPr="00EA6C11">
        <w:rPr>
          <w:rFonts w:ascii="Times New Roman" w:hAnsi="Times New Roman" w:hint="eastAsia"/>
          <w:b/>
          <w:bCs/>
          <w:sz w:val="22"/>
          <w:szCs w:val="24"/>
        </w:rPr>
        <w:t xml:space="preserve"> </w:t>
      </w:r>
      <w:r>
        <w:rPr>
          <w:rFonts w:ascii="Times New Roman" w:hAnsi="Times New Roman"/>
          <w:b/>
          <w:bCs/>
          <w:sz w:val="22"/>
          <w:szCs w:val="24"/>
        </w:rPr>
        <w:t>Pseudo sentences in Chinese, English, and Tibetan.</w:t>
      </w:r>
    </w:p>
    <w:tbl>
      <w:tblPr>
        <w:tblpPr w:leftFromText="180" w:rightFromText="180" w:horzAnchor="margin" w:tblpXSpec="center" w:tblpY="450"/>
        <w:tblW w:w="99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3843"/>
        <w:gridCol w:w="3080"/>
      </w:tblGrid>
      <w:tr w:rsidR="00A3218B" w:rsidRPr="004F453F" w14:paraId="5633F3E8" w14:textId="77777777" w:rsidTr="00D5785E">
        <w:trPr>
          <w:trHeight w:val="310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FF8C7E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EA6C1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hinese sentences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61AAF6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nglish sentences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C705BE" w14:textId="77777777" w:rsidR="00A3218B" w:rsidRPr="004F453F" w:rsidRDefault="00A3218B" w:rsidP="00D578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ibetan sentences</w:t>
            </w:r>
          </w:p>
        </w:tc>
      </w:tr>
      <w:tr w:rsidR="00A3218B" w:rsidRPr="004F453F" w14:paraId="0B5914F8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220F9BA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她在一个门文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上走亮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6619245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Clap the crisp adult lantern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D951525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མོས་སྒོ་ཞིག་གི་སྟེང་དུ་རྩོམ་ཞིག་གི་སྟེང་དུ་བསྐྱོད</w:t>
            </w:r>
            <w:proofErr w:type="spellEnd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་།</w:t>
            </w:r>
          </w:p>
        </w:tc>
      </w:tr>
      <w:tr w:rsidR="00A3218B" w:rsidRPr="004F453F" w14:paraId="79005BD1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386308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们在两上投了一个绳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E0195D8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Blotch degraded the down dairy snatch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DDE6CCB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ང་ཚོས་གཉིས་ཀྱི་སྟེང་དུ་ཐག་པ་གཅིག་འཕངས</w:t>
            </w:r>
            <w:proofErr w:type="spellEnd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་།</w:t>
            </w:r>
          </w:p>
        </w:tc>
      </w:tr>
      <w:tr w:rsidR="00A3218B" w:rsidRPr="004F453F" w14:paraId="7B8645F7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DCF6A5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拉摇了我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的绳雨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92F90E7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lambing the jaunted hymns miss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0D6CD13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ཁོ་ཚོས་ངའི་ཐག་པ་འཐེན་ཆར</w:t>
            </w:r>
            <w:proofErr w:type="spellEnd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་</w:t>
            </w:r>
          </w:p>
        </w:tc>
      </w:tr>
      <w:tr w:rsidR="00A3218B" w:rsidRPr="004F453F" w14:paraId="1CB0A40F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936FC8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马上就投量你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D81D0BA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Jagger the daven splint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831770A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ངས་ལམ་སེང་འཕངས་ཚད་ཁྱོད་ཀྱིས</w:t>
            </w:r>
            <w:proofErr w:type="spellEnd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་།</w:t>
            </w:r>
          </w:p>
        </w:tc>
      </w:tr>
      <w:tr w:rsidR="00A3218B" w:rsidRPr="004F453F" w14:paraId="21D58184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3F929CC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抄组了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一个明平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的文柱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6965E0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Flop habit the fallen file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1A13E09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ཁོ་ཚོས་བཤུ་འབྲི་ཚོ་ཆུང་ཞིག་གིས་མིང་ཕིང་གི་ཝུན་ཀྲུའུ</w:t>
            </w:r>
            <w:proofErr w:type="spellEnd"/>
            <w:r w:rsidRPr="004F453F">
              <w:rPr>
                <w:rFonts w:ascii="Microsoft Himalaya" w:hAnsi="Microsoft Himalaya" w:cs="Microsoft Himalaya"/>
                <w:color w:val="131413"/>
                <w:kern w:val="0"/>
                <w:sz w:val="22"/>
              </w:rPr>
              <w:t>་།</w:t>
            </w:r>
          </w:p>
        </w:tc>
      </w:tr>
      <w:tr w:rsidR="00A3218B" w:rsidRPr="004F453F" w14:paraId="77D2F4F0" w14:textId="77777777" w:rsidTr="00D5785E">
        <w:trPr>
          <w:trHeight w:val="39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6D658CF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扭了一个非常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圆良的春某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819B07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yrics the new la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liskin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C947ED8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ཧ་ཅང་སྒོར་དབྱིབས་ཅན་ཞིག་གཅུ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6307D6D4" w14:textId="77777777" w:rsidTr="00D5785E">
        <w:trPr>
          <w:trHeight w:val="37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30B9E8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在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腔红之前吐店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了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FCDD7A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Dami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an did the dull voile yet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6D6A1B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ཁོག་དམར་པོ་གོང་སྐྱུག་ཚོང་ཁང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28E52A71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3EC976E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把雪皮提在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广田上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1E4623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Flotch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deraded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he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downdary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snat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9915C6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ཁ་བ་དེ་ཀོང་ཐེན་ཐོག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2DF1315B" w14:textId="77777777" w:rsidTr="00D5785E">
        <w:trPr>
          <w:trHeight w:val="37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A99FEE6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扶打过这个皮魂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0D4B332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Ball planned the cacti yelled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AEB3F88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སྐྱོར་ནས་བརྒྱབ་མྱ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  <w:r w:rsidRPr="004F453F">
              <w:rPr>
                <w:rFonts w:ascii="Times New Roman" w:hAnsi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ལྤགས་བླ་སྲོག་འདི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</w:t>
            </w:r>
          </w:p>
        </w:tc>
      </w:tr>
      <w:tr w:rsidR="00A3218B" w:rsidRPr="004F453F" w14:paraId="0AD81F74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8FF331F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将在六馆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之后打关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158F58B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Gabbard the zestfully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CD0A1B3" w14:textId="77777777" w:rsidR="00A3218B" w:rsidRPr="004F453F" w:rsidRDefault="00A3218B" w:rsidP="00D5785E">
            <w:pPr>
              <w:widowControl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ཁང་དྲུག་རྗེས་འགག་སྒོ་བརྒྱབ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5511DEA6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03B6D4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在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天某里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揣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写着屯八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2DCD36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Directs jets, the retina mask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CA5F0C1" w14:textId="77777777" w:rsidR="00A3218B" w:rsidRPr="004F453F" w:rsidRDefault="00A3218B" w:rsidP="00D5785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ང་གིས་ཐེན་ལགས་ཀྱི་ནང་དུ་བརྒྱད་བྲིས་འདུག</w:t>
            </w:r>
            <w:proofErr w:type="spellEnd"/>
          </w:p>
        </w:tc>
      </w:tr>
      <w:tr w:rsidR="00A3218B" w:rsidRPr="004F453F" w14:paraId="590DA324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9976B8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她在地泉里提了头山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105297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Granted the crass blot fascist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E143A4F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་མོས་ས་ཐོག་གི་ཆུ་མིག་ནང་དུ་མགོ་རི་འཐེན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།</w:t>
            </w:r>
          </w:p>
        </w:tc>
      </w:tr>
      <w:tr w:rsidR="00A3218B" w:rsidRPr="004F453F" w14:paraId="0ADAE77F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B388FF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把我的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铺瓶缠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过了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43F8DD0A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Contrast juncus, the curl of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D44937D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ངའི་ཤེལ་དམ་ལ་འཁྲིལ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1490F5BD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0AEFB8C0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让我拦了一个夫纸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98F476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Jain did the rendered hinder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8B360AE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ང་ཚོས་ང་ལ་ཤོག་བུ་ཞིག་བཀག་བྱུ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22ED6315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8301753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被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游讨了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7FB7F7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Clannad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he splatter sabotage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5556BD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་ནི་ཁོ་ཚོས་ཡུལ་སྐོར་འདུལ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29CE77AB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07FEEEFB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刨提了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的偶连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A22B832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Spins the run sent dupe down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1014C08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ང་ཚོས་ངའི་ཟུང་འབྲེལ་གླེང་བྱུ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103CF17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0D1ADC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们在楼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谷中投玩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7042AF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Flint the runt red papers Gull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5F0C6B5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་ཚོས་ཁང་བའི་ནང་རྨང་གཞིའི་སྒྲིག་བཀོད་མ་འཇོག་རྩེད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6C85DA05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3A2C8E2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从路瓶里搭乱了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A57590B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Hamlet dared the avocado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FFEF22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ལམ་གྱི་ཤེལ་དམ་ནང་ནས་རྙོག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152AE349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609D68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她堵摔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了一个白丽的平本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2778AF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Band red dairy the vogue zoo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F1A75ED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མོས་པའེ་ལི་ཞིག་འགག་ལྷུང་གི་ཕིང་པུན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E77AC09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95E275C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们在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签木中托亮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了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C18C4F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Puzzle wind read the pamper. 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D49420B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་ཚོས་མིངརགས་བཀོད་མུའུ་ཀྲུང་ཐུའོ་ལེའང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22A43BA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00FC1D7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的班桃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被拢右了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78C3697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Janta kettle the goose pads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916FE65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འི་འཛིན་གའི་ཁམ་བུ་བྱ་ཡུལ་གྱི་གཡས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133A169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A752B02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她昨天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洗安了门顿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BFFD00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ove let trumpet the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zilted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FDD8B3D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་མོས་ཁ་སང་སྒོ་ཏུན་བཀྲུ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།</w:t>
            </w:r>
          </w:p>
        </w:tc>
      </w:tr>
      <w:tr w:rsidR="00A3218B" w:rsidRPr="004F453F" w14:paraId="6993F31F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4C43BE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没有挑跑我们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73A98A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Fuller harvest the jumpstart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0038E7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ང་ཚོར་མ་འདེམ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།</w:t>
            </w:r>
          </w:p>
        </w:tc>
      </w:tr>
      <w:tr w:rsidR="00A3218B" w:rsidRPr="004F453F" w14:paraId="0FB72045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BE2DA2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在我们的窗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水里抚摇了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8D9027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Phantom rancho red the teasel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8402423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ང་ཚོའི་སྒེའུ་ཁུང་གི་ཆུ་ནང་དུ་ཕུ་འགུལ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1185B7FC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F5DAA77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在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地上拔冲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761884C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Romanced the topple drill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3B6A933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ང་གིས་ས་ཐོག་ཏུ་མཆ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3A16A5CB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1F009B3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在果体里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翻移了桌风</w:t>
            </w:r>
            <w:proofErr w:type="gramEnd"/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0B0F8FD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Soup locked the gula tooth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4CB709" w14:textId="77777777" w:rsidR="00A3218B" w:rsidRPr="004F453F" w:rsidRDefault="00A3218B" w:rsidP="00D5785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འབྲས་གཟུགས་ནང་དུ་བསྒྱུར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  <w:r w:rsidRPr="004F453F">
              <w:rPr>
                <w:rFonts w:ascii="Times New Roman" w:hAnsi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ཅོག་ཙེ་རླུ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300DA1AC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1E333B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从场东里打了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一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个头云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4433F2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Finter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las the garnish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2DBA9CB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ཁྲང་ཏུང་ནས་སྤྲིན་མགོ་ཞིག་བརྒྱབ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41AD03F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5FFFD8F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筒单里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有一个组点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8AF01A9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mport traveler the </w:t>
            </w: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Carlot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CDF7867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མདོང་རྐྱང་ནང་དུ་ཚེག་ཚོ་ཆུང་ཞིག་ཡོད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41CF34B6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3B3F00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他在提哄着一个单雪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90B3E96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Laurel fissile the skilo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F6CF3BB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ང་གིས་ཁ་བ་རྐྱང་ཞིག་ཁྱེར་འདུག</w:t>
            </w:r>
            <w:proofErr w:type="spellEnd"/>
          </w:p>
        </w:tc>
      </w:tr>
      <w:tr w:rsidR="00A3218B" w:rsidRPr="004F453F" w14:paraId="52F56B2E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525F39F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拐收了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一个豆腿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BFFFBDE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Can read rent the fiend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66E5D14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འི་རྐང་པ་སྲན་མ་ཞིག་བསྡུ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།</w:t>
            </w:r>
          </w:p>
        </w:tc>
      </w:tr>
      <w:tr w:rsidR="00A3218B" w:rsidRPr="004F453F" w14:paraId="0D6DDA45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C1DB647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在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辉轩里拢饭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了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AE69138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Bin tread the fine tan valley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A5DD980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ཧེ་ཞོན་ནང་ནས་ཟ་མ་ཁྱེར་སོང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39B18599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A5B4994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她在格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边里赏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了一个天阳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B229BAB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Putty on the food disposal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9BAADFC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་མོས་ཀེ་པན་ནང་དུ་ཉིན་ཞིག་ལ་བྱ་དགའ་སྤྲད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།</w:t>
            </w:r>
          </w:p>
        </w:tc>
      </w:tr>
      <w:tr w:rsidR="00A3218B" w:rsidRPr="004F453F" w14:paraId="2842926E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A5F0B62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把这个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空书摇了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十个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B448F68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Tantalum plaid the banner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03E7CB1" w14:textId="77777777" w:rsidR="00A3218B" w:rsidRPr="004F453F" w:rsidRDefault="00A3218B" w:rsidP="00D5785E">
            <w:pPr>
              <w:widowControl/>
              <w:jc w:val="left"/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དེབ་སྟོང་པ་འདི་བཅུ་གཡུག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0379A20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CF850D1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我在月</w:t>
            </w:r>
            <w:proofErr w:type="gramStart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点里攒了</w:t>
            </w:r>
            <w:proofErr w:type="gramEnd"/>
            <w:r w:rsidRPr="004F453F">
              <w:rPr>
                <w:rFonts w:ascii="宋体" w:eastAsia="宋体" w:hAnsi="宋体" w:hint="eastAsia"/>
                <w:color w:val="131413"/>
                <w:kern w:val="0"/>
                <w:sz w:val="22"/>
              </w:rPr>
              <w:t>个头文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D412702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Yum the girder habits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78263B3" w14:textId="77777777" w:rsidR="00A3218B" w:rsidRPr="004F453F" w:rsidRDefault="00A3218B" w:rsidP="00D5785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ངས་ཟླ་བའི་ནང་ནས་མགོ་ཞིག་བསག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  <w:r w:rsidRPr="004F453F">
              <w:rPr>
                <w:rFonts w:ascii="Times New Roman" w:hAnsi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ཝུན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  <w:tr w:rsidR="00A3218B" w:rsidRPr="004F453F" w14:paraId="7DC20AF8" w14:textId="77777777" w:rsidTr="00D5785E">
        <w:trPr>
          <w:trHeight w:val="350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20209E23" w14:textId="77777777" w:rsidR="00A3218B" w:rsidRPr="004F453F" w:rsidRDefault="00A3218B" w:rsidP="00D5785E">
            <w:pPr>
              <w:widowControl/>
              <w:rPr>
                <w:rFonts w:ascii="宋体" w:eastAsia="宋体" w:hAnsi="宋体" w:cs="宋体"/>
                <w:color w:val="131413"/>
                <w:kern w:val="0"/>
                <w:sz w:val="22"/>
              </w:rPr>
            </w:pPr>
            <w:r w:rsidRPr="004F453F">
              <w:rPr>
                <w:rFonts w:ascii="宋体" w:eastAsia="宋体" w:hAnsi="宋体" w:cs="宋体" w:hint="eastAsia"/>
                <w:color w:val="131413"/>
                <w:kern w:val="0"/>
                <w:sz w:val="22"/>
              </w:rPr>
              <w:t>他</w:t>
            </w:r>
            <w:proofErr w:type="gramStart"/>
            <w:r w:rsidRPr="004F453F">
              <w:rPr>
                <w:rFonts w:ascii="宋体" w:eastAsia="宋体" w:hAnsi="宋体" w:cs="宋体" w:hint="eastAsia"/>
                <w:color w:val="131413"/>
                <w:kern w:val="0"/>
                <w:sz w:val="22"/>
              </w:rPr>
              <w:t>在阔线里</w:t>
            </w:r>
            <w:proofErr w:type="gramEnd"/>
            <w:r w:rsidRPr="004F453F">
              <w:rPr>
                <w:rFonts w:ascii="宋体" w:eastAsia="宋体" w:hAnsi="宋体" w:cs="宋体" w:hint="eastAsia"/>
                <w:color w:val="131413"/>
                <w:kern w:val="0"/>
                <w:sz w:val="22"/>
              </w:rPr>
              <w:t>踢了米</w:t>
            </w:r>
          </w:p>
        </w:tc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E5F5665" w14:textId="77777777" w:rsidR="00A3218B" w:rsidRPr="004F453F" w:rsidRDefault="00A3218B" w:rsidP="00D5785E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>Yatade</w:t>
            </w:r>
            <w:proofErr w:type="spellEnd"/>
            <w:r w:rsidRPr="004F45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hulium the full promise.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A822493" w14:textId="77777777" w:rsidR="00A3218B" w:rsidRPr="004F453F" w:rsidRDefault="00A3218B" w:rsidP="00D5785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ཁོས་ཞེང་ཐིག་ནང་དུ་རྡོག་པས་བཞུས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  <w:r w:rsidRPr="004F453F">
              <w:rPr>
                <w:rFonts w:ascii="Times New Roman" w:hAnsi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སྨི</w:t>
            </w:r>
            <w:proofErr w:type="spellEnd"/>
            <w:r w:rsidRPr="004F453F">
              <w:rPr>
                <w:rFonts w:ascii="Microsoft Himalaya" w:hAnsi="Microsoft Himalaya" w:cs="Microsoft Himalaya"/>
                <w:color w:val="333333"/>
                <w:kern w:val="0"/>
                <w:sz w:val="22"/>
              </w:rPr>
              <w:t>་།</w:t>
            </w:r>
          </w:p>
        </w:tc>
      </w:tr>
    </w:tbl>
    <w:p w14:paraId="0BB07464" w14:textId="22271BFA" w:rsidR="00842D3D" w:rsidRPr="00080DC2" w:rsidRDefault="00080DC2">
      <w:pPr>
        <w:rPr>
          <w:rFonts w:ascii="Times New Roman" w:hAnsi="Times New Roman"/>
        </w:rPr>
      </w:pPr>
      <w:r w:rsidRPr="00080DC2">
        <w:rPr>
          <w:rFonts w:ascii="Times New Roman" w:hAnsi="Times New Roman"/>
          <w:shd w:val="clear" w:color="auto" w:fill="FFFFFF"/>
        </w:rPr>
        <w:t>The written form of the Shaoxing dialect is identical to Chinese, but the intonation varies.</w:t>
      </w:r>
    </w:p>
    <w:p w14:paraId="36FB7F89" w14:textId="578A9E49" w:rsidR="000049BD" w:rsidRDefault="000049BD" w:rsidP="000049BD">
      <w:pPr>
        <w:spacing w:after="240"/>
        <w:ind w:firstLineChars="200" w:firstLine="440"/>
        <w:jc w:val="center"/>
        <w:rPr>
          <w:rFonts w:ascii="Times New Roman" w:hAnsi="Times New Roman"/>
          <w:b/>
          <w:bCs/>
          <w:sz w:val="22"/>
          <w:szCs w:val="24"/>
        </w:rPr>
      </w:pPr>
      <w:r w:rsidRPr="00EA6C11">
        <w:rPr>
          <w:rFonts w:ascii="Times New Roman" w:hAnsi="Times New Roman"/>
          <w:b/>
          <w:bCs/>
          <w:sz w:val="22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2"/>
          <w:szCs w:val="24"/>
        </w:rPr>
        <w:t>2</w:t>
      </w:r>
      <w:r w:rsidRPr="00EA6C11">
        <w:rPr>
          <w:rFonts w:ascii="Times New Roman" w:hAnsi="Times New Roman"/>
          <w:b/>
          <w:bCs/>
          <w:sz w:val="22"/>
          <w:szCs w:val="24"/>
        </w:rPr>
        <w:t>.</w:t>
      </w:r>
      <w:r w:rsidRPr="00EA6C11">
        <w:rPr>
          <w:rFonts w:ascii="Times New Roman" w:hAnsi="Times New Roman" w:hint="eastAsia"/>
          <w:b/>
          <w:bCs/>
          <w:sz w:val="22"/>
          <w:szCs w:val="24"/>
        </w:rPr>
        <w:t xml:space="preserve"> </w:t>
      </w:r>
      <w:r>
        <w:rPr>
          <w:rFonts w:ascii="Times New Roman" w:hAnsi="Times New Roman"/>
          <w:b/>
          <w:bCs/>
          <w:sz w:val="22"/>
          <w:szCs w:val="24"/>
        </w:rPr>
        <w:t>Participants</w:t>
      </w:r>
      <w:r w:rsidR="007F7185">
        <w:rPr>
          <w:rFonts w:ascii="Times New Roman" w:hAnsi="Times New Roman"/>
          <w:b/>
          <w:bCs/>
          <w:sz w:val="22"/>
          <w:szCs w:val="24"/>
        </w:rPr>
        <w:t>’</w:t>
      </w:r>
      <w:r>
        <w:rPr>
          <w:rFonts w:ascii="Times New Roman" w:hAnsi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2"/>
          <w:szCs w:val="24"/>
        </w:rPr>
        <w:t>i</w:t>
      </w:r>
      <w:r>
        <w:rPr>
          <w:rFonts w:ascii="Times New Roman" w:hAnsi="Times New Roman"/>
          <w:b/>
          <w:bCs/>
          <w:sz w:val="22"/>
          <w:szCs w:val="24"/>
        </w:rPr>
        <w:t>n</w:t>
      </w:r>
      <w:r w:rsidRPr="000049BD">
        <w:rPr>
          <w:rFonts w:ascii="Times New Roman" w:hAnsi="Times New Roman"/>
          <w:b/>
          <w:bCs/>
          <w:sz w:val="22"/>
          <w:szCs w:val="24"/>
        </w:rPr>
        <w:t>formation and their language proficiency</w:t>
      </w:r>
    </w:p>
    <w:tbl>
      <w:tblPr>
        <w:tblpPr w:leftFromText="180" w:rightFromText="180" w:vertAnchor="page" w:horzAnchor="margin" w:tblpXSpec="center" w:tblpY="1831"/>
        <w:tblW w:w="9143" w:type="dxa"/>
        <w:tblLook w:val="04A0" w:firstRow="1" w:lastRow="0" w:firstColumn="1" w:lastColumn="0" w:noHBand="0" w:noVBand="1"/>
      </w:tblPr>
      <w:tblGrid>
        <w:gridCol w:w="1278"/>
        <w:gridCol w:w="1302"/>
        <w:gridCol w:w="1325"/>
        <w:gridCol w:w="935"/>
        <w:gridCol w:w="1116"/>
        <w:gridCol w:w="1127"/>
        <w:gridCol w:w="894"/>
        <w:gridCol w:w="1045"/>
        <w:gridCol w:w="917"/>
      </w:tblGrid>
      <w:tr w:rsidR="00E23FD0" w:rsidRPr="001072B8" w14:paraId="75F8814E" w14:textId="77777777" w:rsidTr="00E23FD0">
        <w:trPr>
          <w:trHeight w:val="323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300D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xperimen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3AFD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szCs w:val="21"/>
              </w:rPr>
              <w:t>Permanent Residenc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D4B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Style w:val="a7"/>
                <w:rFonts w:ascii="Times New Roman" w:hAnsi="Times New Roman"/>
                <w:szCs w:val="21"/>
                <w:shd w:val="clear" w:color="auto" w:fill="FFFFFF"/>
              </w:rPr>
              <w:t>Household Registratio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BA3C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5628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ative langu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0583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ndarin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4949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2F10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haoxing dialec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65D5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ibetan</w:t>
            </w:r>
          </w:p>
        </w:tc>
      </w:tr>
      <w:tr w:rsidR="00E23FD0" w:rsidRPr="001072B8" w14:paraId="24E200D3" w14:textId="77777777" w:rsidTr="00E23FD0">
        <w:trPr>
          <w:trHeight w:val="323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80E0" w14:textId="5BD2B59F" w:rsidR="00E23FD0" w:rsidRPr="001072B8" w:rsidRDefault="001E4624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="00E23FD0"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xp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EECF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Shandong Provin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6872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B0F6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43 boys, 44 girl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9525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Manda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AD18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46EA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46A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CDEE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E23FD0" w:rsidRPr="001072B8" w14:paraId="1230079A" w14:textId="77777777" w:rsidTr="00E23FD0">
        <w:trPr>
          <w:trHeight w:val="646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5E92" w14:textId="1BD42004" w:rsidR="00E23FD0" w:rsidRPr="001072B8" w:rsidRDefault="001E4624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="00E23FD0"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xp2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B831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Shandong Provin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0FA3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59FE7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19 boys, 25 girl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9E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Manda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9C06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771B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3A6D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257C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E23FD0" w:rsidRPr="001072B8" w14:paraId="43BCA9AC" w14:textId="77777777" w:rsidTr="00E23FD0">
        <w:trPr>
          <w:trHeight w:val="646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54AB" w14:textId="41290DB7" w:rsidR="00E23FD0" w:rsidRPr="001072B8" w:rsidRDefault="001E4624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="00E23FD0"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xp2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707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Shaoxing City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6865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89DCB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27boys, 19 girl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9F1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Shaoxing dial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6A2F" w14:textId="126FD1CB" w:rsidR="00E23FD0" w:rsidRPr="001072B8" w:rsidRDefault="006B3037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596D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87F5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A847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E23FD0" w:rsidRPr="001072B8" w14:paraId="2A8AF00A" w14:textId="77777777" w:rsidTr="00E23FD0">
        <w:trPr>
          <w:trHeight w:val="344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0B52" w14:textId="1C888EC2" w:rsidR="00E23FD0" w:rsidRPr="001072B8" w:rsidRDefault="001E4624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="00E23FD0"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xp3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087A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Shandong Provin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194B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3E71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28 boys, 23 girl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59FC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Manda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BF6F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E99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C4F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BDF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E23FD0" w:rsidRPr="001072B8" w14:paraId="6354AC62" w14:textId="77777777" w:rsidTr="00E23FD0">
        <w:trPr>
          <w:trHeight w:val="464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8487" w14:textId="59ABCEA7" w:rsidR="00E23FD0" w:rsidRPr="001072B8" w:rsidRDefault="001E4624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="00E23FD0"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xp3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012B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szCs w:val="21"/>
                <w:shd w:val="clear" w:color="auto" w:fill="FFFFFF"/>
              </w:rPr>
              <w:t>Tibet Autonomous Reg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8519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7C595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37 boys, 31 girl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B322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Tibet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D634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3ADF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3668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12DF" w14:textId="77777777" w:rsidR="00E23FD0" w:rsidRPr="001072B8" w:rsidRDefault="00E23FD0" w:rsidP="00D57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072B8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</w:tbl>
    <w:p w14:paraId="4E08168A" w14:textId="4DA51509" w:rsidR="00E23FD0" w:rsidRPr="00E23FD0" w:rsidRDefault="00E23FD0" w:rsidP="00E23FD0">
      <w:pPr>
        <w:spacing w:before="240"/>
        <w:rPr>
          <w:rFonts w:ascii="Times New Roman" w:hAnsi="Times New Roman"/>
          <w:sz w:val="18"/>
          <w:szCs w:val="20"/>
        </w:rPr>
      </w:pPr>
      <w:r w:rsidRPr="00E23FD0">
        <w:rPr>
          <w:rFonts w:ascii="Times New Roman" w:hAnsi="Times New Roman"/>
          <w:szCs w:val="21"/>
        </w:rPr>
        <w:t>Level: A: No prior exposure to the language. B: Mastery of some vocabulary, yet incapable of communication. C: Capable of skillful application.</w:t>
      </w:r>
    </w:p>
    <w:p w14:paraId="4C2624DB" w14:textId="77777777" w:rsidR="00E23FD0" w:rsidRPr="00E23FD0" w:rsidRDefault="00E23FD0" w:rsidP="000049BD">
      <w:pPr>
        <w:spacing w:after="240"/>
        <w:ind w:firstLineChars="200" w:firstLine="420"/>
        <w:jc w:val="center"/>
      </w:pPr>
    </w:p>
    <w:sectPr w:rsidR="00E23FD0" w:rsidRPr="00E23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F345C" w14:textId="77777777" w:rsidR="00A3218B" w:rsidRDefault="00A3218B" w:rsidP="00A3218B">
      <w:r>
        <w:separator/>
      </w:r>
    </w:p>
  </w:endnote>
  <w:endnote w:type="continuationSeparator" w:id="0">
    <w:p w14:paraId="01BA63D3" w14:textId="77777777" w:rsidR="00A3218B" w:rsidRDefault="00A3218B" w:rsidP="00A3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86770" w14:textId="77777777" w:rsidR="00A3218B" w:rsidRDefault="00A3218B" w:rsidP="00A3218B">
      <w:r>
        <w:separator/>
      </w:r>
    </w:p>
  </w:footnote>
  <w:footnote w:type="continuationSeparator" w:id="0">
    <w:p w14:paraId="739D2081" w14:textId="77777777" w:rsidR="00A3218B" w:rsidRDefault="00A3218B" w:rsidP="00A3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D8"/>
    <w:rsid w:val="000049BD"/>
    <w:rsid w:val="00080DC2"/>
    <w:rsid w:val="001E4624"/>
    <w:rsid w:val="006B3037"/>
    <w:rsid w:val="006D10D8"/>
    <w:rsid w:val="007F7185"/>
    <w:rsid w:val="00842D3D"/>
    <w:rsid w:val="008A1A00"/>
    <w:rsid w:val="00A3218B"/>
    <w:rsid w:val="00E018F5"/>
    <w:rsid w:val="00E23FD0"/>
    <w:rsid w:val="00FE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AEBD9"/>
  <w15:chartTrackingRefBased/>
  <w15:docId w15:val="{66EF8EEE-37A7-42E6-8A86-3EB1A86B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18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1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18B"/>
    <w:rPr>
      <w:sz w:val="18"/>
      <w:szCs w:val="18"/>
    </w:rPr>
  </w:style>
  <w:style w:type="character" w:styleId="a7">
    <w:name w:val="Strong"/>
    <w:basedOn w:val="a0"/>
    <w:uiPriority w:val="22"/>
    <w:qFormat/>
    <w:rsid w:val="00E23F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C8AA1F-4F10-499F-AD81-B4632373B4FC}">
  <we:reference id="wa200004980" version="1.1.0.0" store="zh-CN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in0427@foxmail.com</dc:creator>
  <cp:keywords/>
  <dc:description/>
  <cp:lastModifiedBy>zhangyin0427@foxmail.com</cp:lastModifiedBy>
  <cp:revision>14</cp:revision>
  <dcterms:created xsi:type="dcterms:W3CDTF">2024-11-07T01:42:00Z</dcterms:created>
  <dcterms:modified xsi:type="dcterms:W3CDTF">2024-11-19T05:51:00Z</dcterms:modified>
</cp:coreProperties>
</file>